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D88" w:rsidRDefault="000B04FC">
      <w:r>
        <w:t xml:space="preserve">Table </w:t>
      </w:r>
      <w:r w:rsidR="00C34177">
        <w:t>S</w:t>
      </w:r>
      <w:r>
        <w:t>1. All Adverse Events</w:t>
      </w:r>
    </w:p>
    <w:tbl>
      <w:tblPr>
        <w:tblW w:w="8487" w:type="dxa"/>
        <w:tblInd w:w="93" w:type="dxa"/>
        <w:tblLayout w:type="fixed"/>
        <w:tblLook w:val="04A0"/>
      </w:tblPr>
      <w:tblGrid>
        <w:gridCol w:w="2535"/>
        <w:gridCol w:w="1080"/>
        <w:gridCol w:w="1260"/>
        <w:gridCol w:w="1350"/>
        <w:gridCol w:w="1080"/>
        <w:gridCol w:w="1182"/>
      </w:tblGrid>
      <w:tr w:rsidR="003F0D88" w:rsidRPr="003F0D88" w:rsidTr="004D18B4">
        <w:trPr>
          <w:trHeight w:val="630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Adverse Ev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Frequency of Eve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# of Patients Reportin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% of Patients Report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Grade</w:t>
            </w: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416A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(n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Attribution (n)</w:t>
            </w:r>
          </w:p>
        </w:tc>
      </w:tr>
      <w:tr w:rsidR="003F0D88" w:rsidRPr="003F0D88" w:rsidTr="004D18B4">
        <w:trPr>
          <w:trHeight w:val="405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longed QT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8), 2 (1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F0D88" w:rsidRPr="003F0D88" w:rsidTr="004D18B4">
        <w:trPr>
          <w:trHeight w:val="405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reased 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3), 4 (3)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evated Total Bilirub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3), 4 (3)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reased AL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2), 4 (3)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,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glycem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4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4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lu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evated ES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reased Lip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4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reased Amyl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4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per Respiratory Infe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creased WBC Cou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reased WBC Cou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co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spitalization For CAB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ergic Rhinit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arac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juctivit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e Disord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im Bacterial Sinusit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kin Infe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ow Inorganic Phosphoru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tamin D Deficien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kle Arthrit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lantar </w:t>
            </w:r>
            <w:proofErr w:type="spellStart"/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scit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cino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centration Impair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ectile Dysfun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ash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F0D88" w:rsidRPr="003F0D88" w:rsidTr="004D18B4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Alopec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D88" w:rsidRPr="003F0D88" w:rsidRDefault="003F0D88" w:rsidP="003F0D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D8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:rsidR="003F0D88" w:rsidRDefault="003F0D88"/>
    <w:p w:rsidR="000B04FC" w:rsidRDefault="000B04FC">
      <w:bookmarkStart w:id="0" w:name="_GoBack"/>
      <w:bookmarkEnd w:id="0"/>
    </w:p>
    <w:sectPr w:rsidR="000B04FC" w:rsidSect="00A17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B06CF"/>
    <w:rsid w:val="000B04FC"/>
    <w:rsid w:val="001B06CF"/>
    <w:rsid w:val="003F0D88"/>
    <w:rsid w:val="00416AF9"/>
    <w:rsid w:val="004D18B4"/>
    <w:rsid w:val="005B4E2F"/>
    <w:rsid w:val="005F0F0F"/>
    <w:rsid w:val="009D452C"/>
    <w:rsid w:val="00A17BCA"/>
    <w:rsid w:val="00A806E5"/>
    <w:rsid w:val="00C341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65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tzis, Christopher</dc:creator>
  <cp:lastModifiedBy>jepartosa</cp:lastModifiedBy>
  <cp:revision>5</cp:revision>
  <dcterms:created xsi:type="dcterms:W3CDTF">2015-03-05T21:59:00Z</dcterms:created>
  <dcterms:modified xsi:type="dcterms:W3CDTF">2015-07-25T01:47:00Z</dcterms:modified>
</cp:coreProperties>
</file>